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F03" w:rsidRDefault="008B5F03" w:rsidP="008B5F03">
      <w:pPr>
        <w:tabs>
          <w:tab w:val="left" w:pos="556"/>
          <w:tab w:val="left" w:pos="1113"/>
          <w:tab w:val="left" w:pos="1670"/>
          <w:tab w:val="left" w:pos="2227"/>
          <w:tab w:val="left" w:pos="2784"/>
          <w:tab w:val="left" w:pos="3340"/>
          <w:tab w:val="left" w:pos="3897"/>
          <w:tab w:val="left" w:pos="4454"/>
          <w:tab w:val="left" w:pos="5011"/>
          <w:tab w:val="left" w:pos="5568"/>
          <w:tab w:val="left" w:pos="6124"/>
          <w:tab w:val="left" w:pos="6681"/>
          <w:tab w:val="left" w:pos="7238"/>
          <w:tab w:val="left" w:pos="7795"/>
          <w:tab w:val="left" w:pos="8352"/>
          <w:tab w:val="left" w:pos="8908"/>
          <w:tab w:val="left" w:pos="9465"/>
          <w:tab w:val="left" w:pos="10022"/>
          <w:tab w:val="left" w:pos="10579"/>
          <w:tab w:val="left" w:pos="11136"/>
        </w:tabs>
        <w:autoSpaceDE w:val="0"/>
        <w:autoSpaceDN w:val="0"/>
        <w:adjustRightInd w:val="0"/>
        <w:rPr>
          <w:rFonts w:ascii="Times" w:hAnsi="Times" w:cs="Times"/>
          <w:b/>
          <w:bCs/>
          <w:color w:val="344156"/>
          <w:spacing w:val="-4"/>
          <w:kern w:val="2"/>
        </w:rPr>
      </w:pPr>
      <w:bookmarkStart w:id="0" w:name="_GoBack"/>
      <w:bookmarkEnd w:id="0"/>
      <w:r>
        <w:rPr>
          <w:rFonts w:ascii="Times" w:hAnsi="Times" w:cs="Times"/>
          <w:b/>
          <w:bCs/>
          <w:color w:val="344156"/>
          <w:spacing w:val="-4"/>
          <w:kern w:val="2"/>
        </w:rPr>
        <w:t>Supplementary</w:t>
      </w:r>
    </w:p>
    <w:p w:rsidR="008B5F03" w:rsidRDefault="008B5F03" w:rsidP="008B5F03">
      <w:pPr>
        <w:spacing w:after="240"/>
        <w:ind w:left="500" w:hanging="500"/>
        <w:jc w:val="both"/>
        <w:rPr>
          <w:rFonts w:ascii="Times" w:hAnsi="Times" w:cs="Arial"/>
          <w:b/>
          <w:bCs/>
          <w:color w:val="000000"/>
        </w:rPr>
      </w:pPr>
    </w:p>
    <w:tbl>
      <w:tblPr>
        <w:tblStyle w:val="PlainTable1"/>
        <w:tblW w:w="0" w:type="auto"/>
        <w:tblInd w:w="0" w:type="dxa"/>
        <w:tblLook w:val="04A0" w:firstRow="1" w:lastRow="0" w:firstColumn="1" w:lastColumn="0" w:noHBand="0" w:noVBand="1"/>
      </w:tblPr>
      <w:tblGrid>
        <w:gridCol w:w="709"/>
        <w:gridCol w:w="3450"/>
        <w:gridCol w:w="2762"/>
        <w:gridCol w:w="109"/>
        <w:gridCol w:w="1065"/>
        <w:gridCol w:w="961"/>
      </w:tblGrid>
      <w:tr w:rsidR="008B5F03" w:rsidTr="008B5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ind w:left="500" w:hanging="500"/>
              <w:jc w:val="both"/>
              <w:rPr>
                <w:rFonts w:ascii="Times" w:eastAsia="Times New Roman" w:hAnsi="Times" w:cstheme="majorHAnsi"/>
                <w:b w:val="0"/>
                <w:bCs w:val="0"/>
                <w:sz w:val="16"/>
                <w:szCs w:val="16"/>
                <w:lang w:val="en-US" w:eastAsia="de-DE"/>
              </w:rPr>
            </w:pPr>
            <w:r>
              <w:rPr>
                <w:rFonts w:ascii="Times" w:hAnsi="Times" w:cstheme="majorHAnsi"/>
                <w:sz w:val="16"/>
                <w:szCs w:val="16"/>
                <w:lang w:val="en-US"/>
              </w:rPr>
              <w:t xml:space="preserve">Survey questions. </w:t>
            </w:r>
          </w:p>
          <w:p w:rsidR="008B5F03" w:rsidRDefault="008B5F03">
            <w:pPr>
              <w:ind w:left="500" w:hanging="500"/>
              <w:jc w:val="both"/>
              <w:rPr>
                <w:rFonts w:ascii="Times" w:eastAsia="Times New Roman" w:hAnsi="Times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" w:hAnsi="Times" w:cstheme="majorHAnsi"/>
                <w:sz w:val="16"/>
                <w:szCs w:val="16"/>
                <w:lang w:val="en-US"/>
              </w:rPr>
              <w:t xml:space="preserve">Results presented in absolute numbers and percentages in parenthesis, </w:t>
            </w:r>
            <w:r>
              <w:rPr>
                <w:rFonts w:ascii="Times" w:hAnsi="Times" w:cstheme="majorHAnsi"/>
                <w:sz w:val="16"/>
                <w:szCs w:val="16"/>
                <w:lang w:val="en-US"/>
              </w:rPr>
              <w:sym w:font="Symbol" w:char="F0B3"/>
            </w:r>
            <w:r>
              <w:rPr>
                <w:rFonts w:ascii="Times" w:hAnsi="Times" w:cstheme="majorHAnsi"/>
                <w:sz w:val="16"/>
                <w:szCs w:val="16"/>
                <w:lang w:val="en-US"/>
              </w:rPr>
              <w:t>80 %marked as ‘consent’, &lt;50% marked as ‘no consent’.</w:t>
            </w: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ind w:left="500" w:hanging="5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ind w:left="500" w:hanging="5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</w:t>
            </w:r>
          </w:p>
        </w:tc>
        <w:tc>
          <w:tcPr>
            <w:tcW w:w="3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</w:rPr>
              <w:t xml:space="preserve">What is your specialty? </w:t>
            </w: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(Individual answer)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</w:tr>
      <w:tr w:rsidR="008B5F03" w:rsidTr="008B5F0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2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Do you consider the available imaging (CM-MRI, CT) sufficient to plan the surgery? </w:t>
            </w: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Yes 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5/15 (10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No 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0/15 (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3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If a core needle biopsy had been performed, would you also excise the canal</w:t>
            </w: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?</w:t>
            </w: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Yes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1/15 (7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4/15 (2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4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Which instrument do you use for skin incision?</w:t>
            </w: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calpel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4/15 (9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Monopolar cautery (needle)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5</w:t>
            </w:r>
          </w:p>
        </w:tc>
        <w:tc>
          <w:tcPr>
            <w:tcW w:w="3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How and where do you cut the subcutaneous tissue and fascia?</w:t>
            </w:r>
          </w:p>
        </w:tc>
        <w:tc>
          <w:tcPr>
            <w:tcW w:w="3936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(Figure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6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Do you </w:t>
            </w: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utilise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 consolidation sutures to fix the tumor to the skin or fascia in the resection plane?</w:t>
            </w: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Yes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8/15 (5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7/15 4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7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What do you use to dissect the adductor muscles? </w:t>
            </w: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Monopolar cautery (needle)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4/15 (2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Monopolar cautery (knife)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0/15 (6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Bipolar planar sealing (analogous to laparoscopic surgery),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Bipolar scissors/possibly plus surgical scissors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5/15 (3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cissors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0/15 (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Overholt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 clamps with ligature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0/15 (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tapler</w:t>
            </w:r>
          </w:p>
        </w:tc>
        <w:tc>
          <w:tcPr>
            <w:tcW w:w="10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8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What do you use to dissect along the femoral vessels?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Bipolar scissors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cissor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2/15 (8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With magnifying glasse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6/15 (4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Without magnifying glasse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7/15 (4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Overholt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 with monopolar current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lastRenderedPageBreak/>
              <w:t>9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How do you seal lymphatic vessels? 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Ligation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0/15 (6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lip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1/15 (7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Bipolar planar sealing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Monopolar cautery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2/15 (1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Bipolar forceps cautery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3/15 (2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Transfixation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 suture ligatur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answer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0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Do you primarily visualize lymphatic vessels?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0/15 (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5/15 (10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1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Do you perform standardized clip marking of the resection site after </w:t>
            </w: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radiochemotherap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3/15 (2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2/15 (8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lastRenderedPageBreak/>
              <w:t>12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Which solution do you use to irrigate a wound before closure? 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Aqua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3/15 (2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Ringer’s solution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7/15 (4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H</w:t>
            </w: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vertAlign w:val="subscript"/>
                <w:lang w:val="en-US"/>
              </w:rPr>
              <w:t>2</w:t>
            </w: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O</w:t>
            </w: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3/15 (2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Antiseptic solution (</w:t>
            </w: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Lavasept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Granudacyn</w:t>
            </w:r>
            <w:proofErr w:type="spellEnd"/>
            <w:proofErr w:type="gram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, ..</w:t>
            </w:r>
            <w:proofErr w:type="gram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)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atriumchlorid</w:t>
            </w:r>
            <w:proofErr w:type="spellEnd"/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3/15 (2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n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3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If the muscle fascia can be adapted without creating major cavity, how do you adapt the muscle fascia? Which suture material and which suturing technique do you choose?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Monofilament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4/15 (2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Braided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0/15 (6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Absorbabl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5/15 (10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n-absorbabl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0/15 (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tinuous sutur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5/15 (33.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ingle button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1/15 (7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4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Which suture material and which suturing technique do you choose for subcutaneous suturing? 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Monofilament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2/15 (1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Braided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2/15 (8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Absorbabl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5/15 (10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n-absorbabl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0/15 (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tinuous sutur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0/15 (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ingle button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3/15 (8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onsent</w:t>
            </w:r>
          </w:p>
        </w:tc>
      </w:tr>
      <w:tr w:rsidR="008B5F03" w:rsidTr="008B5F0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Grasping of skin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7/15 (4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grasping of skin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7/15 (4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5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Which suturing technique do you choose for cutaneous suturing? 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ingle button, non-absorbabl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7/15 (46,7) 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Intracutaneous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 suture, absorbable 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3/15 (2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Intracutaneous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 suture, non-absorbable 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1/15 (6,7) 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taple sutur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6/15 (4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Epicutaneous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 VAC-therapy on top of incision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6</w:t>
            </w:r>
          </w:p>
        </w:tc>
        <w:tc>
          <w:tcPr>
            <w:tcW w:w="34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Where do you place the drainage? 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Figur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</w:tr>
      <w:tr w:rsidR="008B5F03" w:rsidTr="008B5F03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7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Which drainage do you use? 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Redon-Drainag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1/15 (7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Easyflow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-Drainag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Blakes-Drainge</w:t>
            </w:r>
            <w:proofErr w:type="spellEnd"/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1/15 (6,7) 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Jackson-Pratt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Robinson-Drainag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8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Which criteria do you apply for removal </w:t>
            </w:r>
            <w:proofErr w:type="gram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of  drainages</w:t>
            </w:r>
            <w:proofErr w:type="gram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? (Open question)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ecretion &lt; 30ml/24h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ecretion &lt; 40 ml/24h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2/15 (1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ecretion &lt; 50ml/24h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8/15 (5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ecretion &lt; 100ml/24h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4/15 (2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Time &lt; 48 h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Time </w:t>
            </w: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sym w:font="Symbol" w:char="F0B3"/>
            </w: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 3 day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2/15 (1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Time &lt; 7 days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Time 7 – 10 day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Time &lt; 14 day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>19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When can pain-adapted full weight-bearing physical activity be performed? (Open question) 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As soon as possibl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6/15 (40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Individually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After 1 day bed rest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4/15 (2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After 2 days bed rest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2/15 (1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After 3 days bed rest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</w:t>
            </w: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lastRenderedPageBreak/>
              <w:t>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After 5 days bed rest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After 2 weeks (without radiation)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After 4 weeks postoperative, until then 20 kg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After radiation, after 4 weeks postoperative full-weight. </w:t>
            </w: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</w:rPr>
              <w:t xml:space="preserve">Until then half-weight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rPr>
                <w:rFonts w:ascii="Times" w:eastAsia="Times New Roman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b w:val="0"/>
                <w:bCs w:val="0"/>
                <w:color w:val="000000"/>
                <w:spacing w:val="-4"/>
                <w:sz w:val="21"/>
                <w:szCs w:val="21"/>
                <w:lang w:val="en-US"/>
              </w:rPr>
              <w:t xml:space="preserve">20 </w:t>
            </w:r>
          </w:p>
        </w:tc>
        <w:tc>
          <w:tcPr>
            <w:tcW w:w="345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Which instruments should not be missing in surgery? (Open question)</w:t>
            </w: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Scissors/</w:t>
            </w: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Overholt</w:t>
            </w:r>
            <w:proofErr w:type="spellEnd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/Forcep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Basic surgical tray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Standard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1/15 (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Clips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2/15 (1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Retractors/hooks, anatomical dissection forceps, electrical cautery, surgical tape measure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</w:tr>
      <w:tr w:rsidR="008B5F03" w:rsidTr="008B5F0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 xml:space="preserve">Dissection scissors </w:t>
            </w:r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4/15 (26,7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Overholt</w:t>
            </w:r>
            <w:proofErr w:type="spellEnd"/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2/15 (1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  <w:tr w:rsidR="008B5F03" w:rsidTr="008B5F0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B5F03" w:rsidRDefault="008B5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</w:p>
        </w:tc>
        <w:tc>
          <w:tcPr>
            <w:tcW w:w="27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Ligasure</w:t>
            </w:r>
            <w:proofErr w:type="spellEnd"/>
          </w:p>
        </w:tc>
        <w:tc>
          <w:tcPr>
            <w:tcW w:w="1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2/15 (13,3)</w:t>
            </w:r>
          </w:p>
        </w:tc>
        <w:tc>
          <w:tcPr>
            <w:tcW w:w="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B5F03" w:rsidRDefault="008B5F03">
            <w:pPr>
              <w:spacing w:after="240"/>
              <w:ind w:left="500" w:hanging="5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pacing w:val="-4"/>
                <w:sz w:val="21"/>
                <w:szCs w:val="21"/>
                <w:lang w:val="en-US" w:eastAsia="de-DE"/>
              </w:rPr>
            </w:pPr>
            <w:r>
              <w:rPr>
                <w:rFonts w:ascii="Times" w:hAnsi="Times" w:cs="Times"/>
                <w:color w:val="000000"/>
                <w:spacing w:val="-4"/>
                <w:sz w:val="21"/>
                <w:szCs w:val="21"/>
                <w:lang w:val="en-US"/>
              </w:rPr>
              <w:t>no consent</w:t>
            </w:r>
          </w:p>
        </w:tc>
      </w:tr>
    </w:tbl>
    <w:p w:rsidR="008B5F03" w:rsidRDefault="008B5F03" w:rsidP="008B5F03">
      <w:pPr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42575E" w:rsidRDefault="008B5F03"/>
    <w:sectPr w:rsidR="00425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F03"/>
    <w:rsid w:val="00115729"/>
    <w:rsid w:val="001551C6"/>
    <w:rsid w:val="00275D81"/>
    <w:rsid w:val="00312928"/>
    <w:rsid w:val="003A49DC"/>
    <w:rsid w:val="003C26D4"/>
    <w:rsid w:val="00527D3F"/>
    <w:rsid w:val="0054043D"/>
    <w:rsid w:val="0057196C"/>
    <w:rsid w:val="00860FCD"/>
    <w:rsid w:val="008B5F03"/>
    <w:rsid w:val="008E1336"/>
    <w:rsid w:val="00991C65"/>
    <w:rsid w:val="009B5284"/>
    <w:rsid w:val="00A500E6"/>
    <w:rsid w:val="00B5603D"/>
    <w:rsid w:val="00BB5EA4"/>
    <w:rsid w:val="00D517F5"/>
    <w:rsid w:val="00D63801"/>
    <w:rsid w:val="00DF3187"/>
    <w:rsid w:val="00E00B69"/>
    <w:rsid w:val="00E42F2C"/>
    <w:rsid w:val="00E64473"/>
    <w:rsid w:val="00E777A5"/>
    <w:rsid w:val="00EA5D57"/>
    <w:rsid w:val="00EE36F9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8B5F03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8B5F03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5-08-22T06:18:00Z</dcterms:created>
  <dcterms:modified xsi:type="dcterms:W3CDTF">2025-08-22T06:19:00Z</dcterms:modified>
</cp:coreProperties>
</file>